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950" w:rsidRPr="004E6A6B" w:rsidRDefault="00CE10B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orting information </w:t>
      </w:r>
      <w:r w:rsidR="00DF5950" w:rsidRPr="004E6A6B">
        <w:rPr>
          <w:rFonts w:ascii="Arial" w:hAnsi="Arial" w:cs="Arial"/>
          <w:b/>
          <w:sz w:val="24"/>
          <w:szCs w:val="24"/>
        </w:rPr>
        <w:t xml:space="preserve">Table </w:t>
      </w:r>
      <w:r w:rsidR="00285A16" w:rsidRPr="004E6A6B">
        <w:rPr>
          <w:rFonts w:ascii="Arial" w:hAnsi="Arial" w:cs="Arial"/>
          <w:b/>
          <w:sz w:val="24"/>
          <w:szCs w:val="24"/>
        </w:rPr>
        <w:t>S</w:t>
      </w:r>
      <w:r w:rsidR="00DF5950" w:rsidRPr="004E6A6B">
        <w:rPr>
          <w:rFonts w:ascii="Arial" w:hAnsi="Arial" w:cs="Arial"/>
          <w:b/>
          <w:sz w:val="24"/>
          <w:szCs w:val="24"/>
        </w:rPr>
        <w:t>1</w:t>
      </w:r>
      <w:r w:rsidR="007F7F2F" w:rsidRPr="004E6A6B">
        <w:rPr>
          <w:rFonts w:ascii="Arial" w:hAnsi="Arial" w:cs="Arial"/>
          <w:b/>
          <w:sz w:val="24"/>
          <w:szCs w:val="24"/>
        </w:rPr>
        <w:t>.</w:t>
      </w:r>
      <w:r w:rsidR="004E6A6B" w:rsidRPr="004E6A6B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E6A6B" w:rsidRPr="004E6A6B">
        <w:rPr>
          <w:rFonts w:ascii="Arial" w:hAnsi="Arial" w:cs="Arial"/>
          <w:sz w:val="24"/>
          <w:szCs w:val="24"/>
        </w:rPr>
        <w:t>Primers and biological information on the selected genes</w:t>
      </w:r>
      <w:r w:rsidR="00285A16" w:rsidRPr="004E6A6B">
        <w:rPr>
          <w:rFonts w:ascii="Arial" w:hAnsi="Arial" w:cs="Arial"/>
          <w:b/>
          <w:sz w:val="24"/>
          <w:szCs w:val="24"/>
        </w:rPr>
        <w:t>.</w:t>
      </w:r>
      <w:proofErr w:type="gramEnd"/>
    </w:p>
    <w:tbl>
      <w:tblPr>
        <w:tblpPr w:leftFromText="141" w:rightFromText="141" w:vertAnchor="page" w:horzAnchor="margin" w:tblpXSpec="center" w:tblpY="2491"/>
        <w:tblW w:w="16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0"/>
        <w:gridCol w:w="1192"/>
        <w:gridCol w:w="1328"/>
        <w:gridCol w:w="4373"/>
        <w:gridCol w:w="5514"/>
      </w:tblGrid>
      <w:tr w:rsidR="00416A3D" w:rsidRPr="003D4C16" w:rsidTr="00416A3D">
        <w:trPr>
          <w:trHeight w:val="296"/>
        </w:trPr>
        <w:tc>
          <w:tcPr>
            <w:tcW w:w="3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A3D" w:rsidRPr="004E6A6B" w:rsidRDefault="00416A3D" w:rsidP="004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A3D" w:rsidRPr="003D4C16" w:rsidRDefault="00416A3D" w:rsidP="004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ymbol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A3D" w:rsidRPr="003D4C16" w:rsidRDefault="00416A3D" w:rsidP="004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ccession</w:t>
            </w:r>
          </w:p>
        </w:tc>
        <w:tc>
          <w:tcPr>
            <w:tcW w:w="4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A3D" w:rsidRPr="003D4C16" w:rsidRDefault="00416A3D" w:rsidP="004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Biological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cess</w:t>
            </w:r>
            <w:proofErr w:type="spellEnd"/>
          </w:p>
        </w:tc>
        <w:tc>
          <w:tcPr>
            <w:tcW w:w="5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A3D" w:rsidRPr="003D4C16" w:rsidRDefault="00416A3D" w:rsidP="004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imers</w:t>
            </w:r>
            <w:proofErr w:type="spellEnd"/>
          </w:p>
        </w:tc>
      </w:tr>
      <w:tr w:rsidR="00416A3D" w:rsidRPr="00BC0A44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fr-FR"/>
              </w:rPr>
            </w:pPr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fr-FR"/>
              </w:rPr>
              <w:t>Master regulators of adipocyte differentia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fr-FR"/>
              </w:rPr>
            </w:pP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AAT/enhancer binding protein bet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C/EBP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B569088.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Fat cell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fferentatio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, regulation of transcription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AACCTGGAGACGCAGCATAAG R-TCTTCTGGAGCCGCTCGTT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CCAAT/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enhancer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binding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tei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alph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C/EBP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F103944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Fat cell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fferentatio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, regulation of transcription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GTGGACAAGAACAGCAACGA R-CTCCAGCACCTTCTGTTGAC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eroxisom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liferator-activated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ceptor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PA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F103946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ipid metabolism process, glucose homeostasis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ATTCCCGAGAGCTGATCCAA R-TGGAACCCCGAGGCTTTAT</w:t>
            </w:r>
          </w:p>
        </w:tc>
      </w:tr>
      <w:tr w:rsidR="00416A3D" w:rsidRPr="00BC0A44" w:rsidTr="00416A3D">
        <w:trPr>
          <w:trHeight w:val="282"/>
        </w:trPr>
        <w:tc>
          <w:tcPr>
            <w:tcW w:w="162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>Lipogenesis</w:t>
            </w:r>
            <w:proofErr w:type="spellEnd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 xml:space="preserve"> and </w:t>
            </w:r>
            <w:proofErr w:type="spellStart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>lipolysis</w:t>
            </w:r>
            <w:proofErr w:type="spellEnd"/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Glucose transporter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member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GLUT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NM_001128433.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sulin-regulated glucose transporter process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GGCAGCCCCTCATCATTG R-TCGAAGATGCTGGTTGAATAGTAGAA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atty acid translocase (Cluster of Differentiation 3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CD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NM_001044622.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Cellular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lipid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metabolic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cess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lipoprotei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transport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GCACAGAAAAAGTTGTCTCCAAAAAT R-ATGTACACAGGTTTTCCTTCTTTGC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Lipoprotei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lipa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LP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X62984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atty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betaoxidation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CCCGACGACGCAGATTTC R-GGATGGCTTCCCCAATGTTA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Malic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enzyme 1, NADP</w:t>
            </w:r>
            <w:proofErr w:type="gram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( +</w:t>
            </w:r>
            <w:proofErr w:type="gram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)-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ependent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ME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X93016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Oxidation-reductio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cess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TGGTGACTGATGGAGAACGTATTC R-CAGGATGACAGGCAGACATTCTT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atty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syntha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AS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Y183428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atty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metabolic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cess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AGCCTAACTCCTCGCTGCAAT R-TCCTTGGAACCGTCTGTGTTC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atty acid binding protein 4, adipocyt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ABP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J416020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glycerid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catabolic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cess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GGAAAGTCAAGAGCACCATAACCT R-ATTCCACCACCAACTTATCATCTACTATTT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BC0A44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 xml:space="preserve">Hormone-sensitive lipase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HS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BC0A44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AY686759.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proofErr w:type="spellStart"/>
            <w:r w:rsidRPr="00BC0A44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Triglyceride</w:t>
            </w:r>
            <w:proofErr w:type="spellEnd"/>
            <w:r w:rsidRPr="00BC0A44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BC0A44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catabolic</w:t>
            </w:r>
            <w:proofErr w:type="spellEnd"/>
            <w:r w:rsidRPr="00BC0A44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BC0A44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process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</w:pPr>
            <w:r w:rsidRPr="00BC0A44">
              <w:rPr>
                <w:rFonts w:ascii="Calibri" w:eastAsia="Times New Roman" w:hAnsi="Calibri" w:cs="Calibri"/>
                <w:sz w:val="16"/>
                <w:szCs w:val="16"/>
                <w:lang w:val="fr-FR" w:eastAsia="fr-FR"/>
              </w:rPr>
              <w:t>F-GTGAAGGACAGGACAGTGAGG R-GAGGTAAGGCTCGTGGGATTT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Adipose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riglycerid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lipa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TG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EF58392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Cellular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lipid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metabolic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cess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CGACGGCGAAAATGTCAT R-GCAGACGTTGGCCTGGAT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Adipose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ifferentatio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lated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tei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(perilipin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LIN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Y550037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Cellular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lipid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metabolic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cess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TGCCATTGCCAACACTTACG R-CCTGGTTTGTTGGCTGATTCA</w:t>
            </w:r>
          </w:p>
        </w:tc>
      </w:tr>
      <w:tr w:rsidR="00416A3D" w:rsidRPr="00BC0A44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>Cell</w:t>
            </w:r>
            <w:proofErr w:type="spellEnd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>homeostasi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NADPH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oxidas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NOX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XM_003129745.2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xidation-reduction process, cellular response to glucose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GAGCCTCCGCATCTGTTCTTA R-TCCGGCACATGGGTAGGA</w:t>
            </w:r>
          </w:p>
        </w:tc>
      </w:tr>
      <w:tr w:rsidR="00416A3D" w:rsidRPr="00BC0A44" w:rsidTr="00416A3D">
        <w:trPr>
          <w:trHeight w:val="282"/>
        </w:trPr>
        <w:tc>
          <w:tcPr>
            <w:tcW w:w="162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>Antioxidative</w:t>
            </w:r>
            <w:proofErr w:type="spellEnd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 xml:space="preserve"> enzyme 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Catala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CA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NM_214301.2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Oxidoreductas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ctivity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ntioxidant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sponse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: TCACCCAGGTGCGGACTT R: TGTTCTCACACAGGCGTTTCC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uperoxid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ismutas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OD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NM_001190422.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DF5950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F59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ydrogen peroxide biosynthetic process, oxygen homeostasis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: ACATGGTGGGCCAAAGGA R: TCTTTGCCAGCAGTCACATTG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uperoxid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ismutas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OD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NM_214127.2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DF5950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F59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ydrogen peroxide biosynthetic process, oxygen homeostasis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: GCGCTGAAAAAGGGTGATGT R: ACCGTTAGGGCTCAGATTTGTC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Glutathion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eductas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G</w:t>
            </w:r>
            <w:r w:rsidR="006C7CB5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S</w:t>
            </w:r>
            <w:bookmarkStart w:id="0" w:name="_GoBack"/>
            <w:bookmarkEnd w:id="0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XM_005671438.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lutathione metabolic process, cellular responses to stress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: GCCAGATGACCCCTATGAGAAA R: AGGCACCTTAGAAGACAACTCAAAG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Glutathion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eroxidas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GPX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NM_001115155.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ydrogen peroxide catabolic process, cellular responses to stress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: GCTTCCCCTGCAACCAATT R: GGACATACCTGAGAGTGGACAGAA</w:t>
            </w:r>
          </w:p>
        </w:tc>
      </w:tr>
      <w:tr w:rsidR="00416A3D" w:rsidRPr="00BC0A44" w:rsidTr="00416A3D">
        <w:trPr>
          <w:trHeight w:val="282"/>
        </w:trPr>
        <w:tc>
          <w:tcPr>
            <w:tcW w:w="162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BC0A44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>Housekeeping</w:t>
            </w:r>
            <w:proofErr w:type="spellEnd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BC0A44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fr-FR" w:eastAsia="fr-FR"/>
              </w:rPr>
              <w:t>genes</w:t>
            </w:r>
            <w:proofErr w:type="spellEnd"/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TATA box binding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tein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B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DQ845178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ene expression, transcription factor binding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AACAGTTCAGTAGTTATGAGCCAGA R-AGATGTTCTCAAACGCTTCG</w:t>
            </w:r>
          </w:p>
        </w:tc>
      </w:tr>
      <w:tr w:rsidR="00416A3D" w:rsidRPr="003D4C16" w:rsidTr="00416A3D">
        <w:trPr>
          <w:trHeight w:val="282"/>
        </w:trPr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opoisomerase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(DNA) II bet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TOP2B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F222921</w:t>
            </w:r>
          </w:p>
        </w:tc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Gene expression,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protei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heterodimerization</w:t>
            </w:r>
            <w:proofErr w:type="spellEnd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activity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A3D" w:rsidRPr="003D4C16" w:rsidRDefault="00416A3D" w:rsidP="00416A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</w:pPr>
            <w:r w:rsidRPr="003D4C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F-AACTGGATGATGCTAATGATGCT R-TGGAAAAACTCCGTATCTGTCTC</w:t>
            </w:r>
          </w:p>
        </w:tc>
      </w:tr>
    </w:tbl>
    <w:p w:rsidR="00416A3D" w:rsidRPr="007F7F2F" w:rsidRDefault="00416A3D" w:rsidP="004E6A6B">
      <w:pPr>
        <w:rPr>
          <w:b/>
        </w:rPr>
      </w:pPr>
    </w:p>
    <w:sectPr w:rsidR="00416A3D" w:rsidRPr="007F7F2F" w:rsidSect="003D4C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065" w:rsidRDefault="00753065" w:rsidP="003D4C16">
      <w:pPr>
        <w:spacing w:after="0" w:line="240" w:lineRule="auto"/>
      </w:pPr>
      <w:r>
        <w:separator/>
      </w:r>
    </w:p>
  </w:endnote>
  <w:endnote w:type="continuationSeparator" w:id="0">
    <w:p w:rsidR="00753065" w:rsidRDefault="00753065" w:rsidP="003D4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065" w:rsidRDefault="00753065" w:rsidP="003D4C16">
      <w:pPr>
        <w:spacing w:after="0" w:line="240" w:lineRule="auto"/>
      </w:pPr>
      <w:r>
        <w:separator/>
      </w:r>
    </w:p>
  </w:footnote>
  <w:footnote w:type="continuationSeparator" w:id="0">
    <w:p w:rsidR="00753065" w:rsidRDefault="00753065" w:rsidP="003D4C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A91"/>
    <w:rsid w:val="00013D4B"/>
    <w:rsid w:val="0012280F"/>
    <w:rsid w:val="00285A16"/>
    <w:rsid w:val="003302FB"/>
    <w:rsid w:val="003D4C16"/>
    <w:rsid w:val="00416A3D"/>
    <w:rsid w:val="00490336"/>
    <w:rsid w:val="004E6A6B"/>
    <w:rsid w:val="0051395F"/>
    <w:rsid w:val="00555A25"/>
    <w:rsid w:val="006359BB"/>
    <w:rsid w:val="006C7CB5"/>
    <w:rsid w:val="00744CB7"/>
    <w:rsid w:val="00753065"/>
    <w:rsid w:val="007C5A1B"/>
    <w:rsid w:val="007F7F2F"/>
    <w:rsid w:val="009B2A91"/>
    <w:rsid w:val="00A12D1A"/>
    <w:rsid w:val="00BC0A44"/>
    <w:rsid w:val="00BC727A"/>
    <w:rsid w:val="00CE10B3"/>
    <w:rsid w:val="00DB32B2"/>
    <w:rsid w:val="00DF5950"/>
    <w:rsid w:val="00E90494"/>
    <w:rsid w:val="00FA5EAD"/>
    <w:rsid w:val="00FE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D4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D4C16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D4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D4C1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D4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D4C16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D4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D4C1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7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79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astellano</dc:creator>
  <cp:keywords/>
  <dc:description/>
  <cp:lastModifiedBy>gondret</cp:lastModifiedBy>
  <cp:revision>10</cp:revision>
  <dcterms:created xsi:type="dcterms:W3CDTF">2014-10-22T09:19:00Z</dcterms:created>
  <dcterms:modified xsi:type="dcterms:W3CDTF">2015-03-26T11:30:00Z</dcterms:modified>
</cp:coreProperties>
</file>